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Century Gothic" w:ascii="Calibri;Century Gothic" w:hAnsi="Calibri;Century Gothic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857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10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10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7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7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5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Records screened </w:t>
                        <w:br/>
                        <w:t>(n = 5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663700" cy="5905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3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Records excluded </w:t>
                        <w:br/>
                        <w:t>(n = 3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Articles assessed for eligibility </w:t>
                              <w:br/>
                              <w:t>(n = 1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Articles assessed for eligibility </w:t>
                        <w:br/>
                        <w:t>(n = 1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663700" cy="127571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1275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(n = 5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Calibri;Century Gothic" w:hAnsi="Calibri;Century Gothic" w:cs="Calibri;Century Gothic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no patients surgically explored/resected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only immunotherapy, no neoadjuvant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RCT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Calibri;Century Gothic" w:hAnsi="Calibri;Century Gothic" w:cs="Calibri;Century Gothic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same patient cohor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Century Gothic" w:hAnsi="Calibri;Century Gothic" w:cs="Calibri;Century Gothic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pt;height:100.4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Article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(n = 5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42" w:hanging="142"/>
                        <w:rPr>
                          <w:rFonts w:ascii="Calibri;Century Gothic" w:hAnsi="Calibri;Century Gothic" w:cs="Calibri;Century Gothic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no patients surgically explored/resected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42" w:hanging="142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i/>
                          <w:iCs/>
                          <w:sz w:val="18"/>
                          <w:szCs w:val="18"/>
                          <w:lang w:val="en-US"/>
                        </w:rPr>
                        <w:t>only immunotherapy, no neoadjuvant</w:t>
                      </w:r>
                      <w:r>
                        <w:rPr>
                          <w:rFonts w:cs="Calibri;Century Gothic" w:ascii="Calibri;Century Gothic" w:hAnsi="Calibri;Century Gothic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;Century Gothic" w:ascii="Calibri;Century Gothic" w:hAnsi="Calibri;Century Gothic"/>
                          <w:i/>
                          <w:iCs/>
                          <w:sz w:val="18"/>
                          <w:szCs w:val="18"/>
                          <w:lang w:val="en-US"/>
                        </w:rPr>
                        <w:t>RCT</w:t>
                      </w:r>
                      <w:r>
                        <w:rPr>
                          <w:rFonts w:cs="Calibri;Century Gothic" w:ascii="Calibri;Century Gothic" w:hAnsi="Calibri;Century Gothic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42" w:hanging="142"/>
                        <w:rPr>
                          <w:rFonts w:ascii="Calibri;Century Gothic" w:hAnsi="Calibri;Century Gothic" w:cs="Calibri;Century Gothic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i/>
                          <w:iCs/>
                          <w:sz w:val="18"/>
                          <w:szCs w:val="18"/>
                          <w:lang w:val="en-US"/>
                        </w:rPr>
                        <w:t>same patient cohort</w:t>
                      </w:r>
                    </w:p>
                    <w:p>
                      <w:pPr>
                        <w:pStyle w:val="Normal"/>
                        <w:rPr>
                          <w:rFonts w:ascii="Calibri;Century Gothic" w:hAnsi="Calibri;Century Gothic" w:cs="Calibri;Century Gothic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18"/>
                          <w:szCs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1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1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Century Gothic" w:hAnsi="Calibri;Century Gothic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Century Gothic" w:hAnsi="Calibri;Century Gothic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Century Gothic" w:hAnsi="Calibri;Century Gothic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Century Gothic" w:hAnsi="Calibri;Century Gothic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969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color w:val="000000"/>
      <w:kern w:val="0"/>
      <w:sz w:val="24"/>
      <w:szCs w:val="24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0:34:00Z</dcterms:created>
  <dc:creator>mocampo</dc:creator>
  <dc:description/>
  <cp:keywords/>
  <dc:language>en-US</dc:language>
  <cp:lastModifiedBy>kleeff</cp:lastModifiedBy>
  <dcterms:modified xsi:type="dcterms:W3CDTF">2010-01-07T10:38:00Z</dcterms:modified>
  <cp:revision>3</cp:revision>
  <dc:subject/>
  <dc:title>PRISMA 2009 Flow Diagram</dc:title>
</cp:coreProperties>
</file>